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F0F" w:rsidRPr="000A08A7" w:rsidRDefault="00BA5A62" w:rsidP="00BA5A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.</w:t>
      </w:r>
    </w:p>
    <w:tbl>
      <w:tblPr>
        <w:tblStyle w:val="TableGrid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160"/>
        <w:gridCol w:w="2160"/>
        <w:gridCol w:w="2430"/>
      </w:tblGrid>
      <w:tr w:rsidR="00B73F0F" w:rsidRPr="000A08A7" w:rsidTr="004146E4">
        <w:trPr>
          <w:trHeight w:val="197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EONR (kg N ha</w:t>
            </w:r>
            <w:r w:rsidRPr="000A08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0F" w:rsidRPr="000A08A7" w:rsidTr="004146E4">
        <w:trPr>
          <w:trHeight w:val="260"/>
        </w:trPr>
        <w:tc>
          <w:tcPr>
            <w:tcW w:w="1440" w:type="dxa"/>
            <w:tcBorders>
              <w:top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Continuous Maiz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0F" w:rsidRPr="000A08A7" w:rsidTr="004146E4">
        <w:trPr>
          <w:trHeight w:val="260"/>
        </w:trPr>
        <w:tc>
          <w:tcPr>
            <w:tcW w:w="144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Continuous Maize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43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0F" w:rsidRPr="000A08A7" w:rsidTr="004146E4">
        <w:trPr>
          <w:trHeight w:val="260"/>
        </w:trPr>
        <w:tc>
          <w:tcPr>
            <w:tcW w:w="144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Continuous Maize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43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0F" w:rsidRPr="000A08A7" w:rsidTr="004146E4">
        <w:trPr>
          <w:trHeight w:val="260"/>
        </w:trPr>
        <w:tc>
          <w:tcPr>
            <w:tcW w:w="144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Continuous Maize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43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0F" w:rsidRPr="000A08A7" w:rsidTr="004146E4">
        <w:trPr>
          <w:trHeight w:val="260"/>
        </w:trPr>
        <w:tc>
          <w:tcPr>
            <w:tcW w:w="144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Maize-Soybean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43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0F" w:rsidRPr="000A08A7" w:rsidTr="004146E4">
        <w:trPr>
          <w:trHeight w:val="260"/>
        </w:trPr>
        <w:tc>
          <w:tcPr>
            <w:tcW w:w="144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Maize-Soybean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43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0F" w:rsidRPr="000A08A7" w:rsidTr="004146E4">
        <w:trPr>
          <w:trHeight w:val="260"/>
        </w:trPr>
        <w:tc>
          <w:tcPr>
            <w:tcW w:w="144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Maize-Soybean</w:t>
            </w:r>
          </w:p>
        </w:tc>
        <w:tc>
          <w:tcPr>
            <w:tcW w:w="216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430" w:type="dxa"/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0F" w:rsidRPr="000A08A7" w:rsidTr="004146E4">
        <w:trPr>
          <w:trHeight w:val="260"/>
        </w:trPr>
        <w:tc>
          <w:tcPr>
            <w:tcW w:w="1440" w:type="dxa"/>
            <w:tcBorders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Maize-Soybea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0F" w:rsidRPr="000A08A7" w:rsidTr="004146E4">
        <w:trPr>
          <w:trHeight w:val="26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 xml:space="preserve">EONR </w:t>
            </w:r>
          </w:p>
          <w:p w:rsidR="00B73F0F" w:rsidRPr="000A08A7" w:rsidRDefault="00B73F0F" w:rsidP="00F22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2D7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 xml:space="preserve"> of AONR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Soil organic C change (Mg</w:t>
            </w:r>
            <w:r w:rsidR="00F22D73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  <w:r w:rsidRPr="000A08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 xml:space="preserve"> yr</w:t>
            </w:r>
            <w:r w:rsidRPr="000A08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  <w:tr w:rsidR="00B73F0F" w:rsidRPr="000A08A7" w:rsidTr="004146E4">
        <w:trPr>
          <w:trHeight w:val="260"/>
        </w:trPr>
        <w:tc>
          <w:tcPr>
            <w:tcW w:w="1440" w:type="dxa"/>
            <w:tcBorders>
              <w:top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Continuous Maiz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B73F0F" w:rsidRPr="000A08A7" w:rsidRDefault="00F22D73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3F0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73F0F" w:rsidRPr="000A08A7" w:rsidTr="004146E4">
        <w:trPr>
          <w:trHeight w:val="170"/>
        </w:trPr>
        <w:tc>
          <w:tcPr>
            <w:tcW w:w="1440" w:type="dxa"/>
            <w:tcBorders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Maize-Soybea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B73F0F" w:rsidRPr="000A08A7" w:rsidRDefault="00B73F0F" w:rsidP="00414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2D73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="00F2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2D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C768CA" w:rsidRPr="00B73F0F" w:rsidRDefault="00B73F0F" w:rsidP="00B73F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A08A7">
        <w:rPr>
          <w:rFonts w:ascii="Times New Roman" w:hAnsi="Times New Roman" w:cs="Times New Roman"/>
          <w:sz w:val="24"/>
          <w:szCs w:val="24"/>
        </w:rPr>
        <w:t>*</w:t>
      </w:r>
      <w:r w:rsidR="00F22D73">
        <w:rPr>
          <w:rFonts w:ascii="Times New Roman" w:hAnsi="Times New Roman" w:cs="Times New Roman"/>
          <w:sz w:val="24"/>
          <w:szCs w:val="24"/>
        </w:rPr>
        <w:t>Mean ± SE</w:t>
      </w:r>
      <w:r w:rsidRPr="000A08A7">
        <w:rPr>
          <w:rFonts w:ascii="Times New Roman" w:hAnsi="Times New Roman" w:cs="Times New Roman"/>
          <w:sz w:val="24"/>
          <w:szCs w:val="24"/>
        </w:rPr>
        <w:t>. Soil organic C change was positive (</w:t>
      </w:r>
      <w:r w:rsidRPr="000A08A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0A08A7">
        <w:rPr>
          <w:rFonts w:ascii="Times New Roman" w:hAnsi="Times New Roman" w:cs="Times New Roman"/>
          <w:sz w:val="24"/>
          <w:szCs w:val="24"/>
        </w:rPr>
        <w:t>&lt; 0.01) for continuous maize and neutral (</w:t>
      </w:r>
      <w:r w:rsidRPr="000A08A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0A08A7">
        <w:rPr>
          <w:rFonts w:ascii="Times New Roman" w:hAnsi="Times New Roman" w:cs="Times New Roman"/>
          <w:sz w:val="24"/>
          <w:szCs w:val="24"/>
        </w:rPr>
        <w:t>= 0.39) for maize-soybean.</w:t>
      </w:r>
      <w:bookmarkStart w:id="0" w:name="_GoBack"/>
      <w:bookmarkEnd w:id="0"/>
    </w:p>
    <w:sectPr w:rsidR="00C768CA" w:rsidRPr="00B73F0F" w:rsidSect="00863FA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0E3"/>
    <w:rsid w:val="000C08FD"/>
    <w:rsid w:val="005D1C22"/>
    <w:rsid w:val="00863FA7"/>
    <w:rsid w:val="00AB215C"/>
    <w:rsid w:val="00B73F0F"/>
    <w:rsid w:val="00BA5A62"/>
    <w:rsid w:val="00C768CA"/>
    <w:rsid w:val="00CC5FF0"/>
    <w:rsid w:val="00F170E3"/>
    <w:rsid w:val="00F2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833C2C-9F74-4AE2-BB7A-259EB4319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0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0E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3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ffenbarger, Hanna J</dc:creator>
  <cp:keywords/>
  <dc:description/>
  <cp:lastModifiedBy>Poffenbarger, Hanna J</cp:lastModifiedBy>
  <cp:revision>3</cp:revision>
  <dcterms:created xsi:type="dcterms:W3CDTF">2016-10-26T13:21:00Z</dcterms:created>
  <dcterms:modified xsi:type="dcterms:W3CDTF">2017-01-30T23:56:00Z</dcterms:modified>
</cp:coreProperties>
</file>